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728ED" w14:textId="7B4949D5" w:rsidR="00D61239" w:rsidRPr="00D61239" w:rsidRDefault="00D61239" w:rsidP="00D61239">
      <w:pPr>
        <w:jc w:val="center"/>
        <w:rPr>
          <w:rFonts w:ascii="Times New Roman" w:hAnsi="Times New Roman" w:cs="Times New Roman"/>
          <w:sz w:val="24"/>
          <w:szCs w:val="24"/>
        </w:rPr>
      </w:pPr>
      <w:r w:rsidRPr="00D472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472D5">
        <w:rPr>
          <w:rFonts w:ascii="Times New Roman" w:hAnsi="Times New Roman" w:cs="Times New Roman"/>
          <w:b/>
          <w:bCs/>
          <w:sz w:val="24"/>
          <w:szCs w:val="24"/>
        </w:rPr>
        <w:t xml:space="preserve"> List of chemicals</w:t>
      </w:r>
      <w:r w:rsidR="00941613">
        <w:rPr>
          <w:rFonts w:ascii="Times New Roman" w:hAnsi="Times New Roman" w:cs="Times New Roman"/>
          <w:b/>
          <w:bCs/>
          <w:sz w:val="24"/>
          <w:szCs w:val="24"/>
        </w:rPr>
        <w:t xml:space="preserve"> and kits</w:t>
      </w:r>
    </w:p>
    <w:tbl>
      <w:tblPr>
        <w:tblStyle w:val="a3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1418"/>
      </w:tblGrid>
      <w:tr w:rsidR="00D61239" w:rsidRPr="00D472D5" w14:paraId="21BD6DD1" w14:textId="77777777" w:rsidTr="00A9671D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684B33E" w14:textId="424CA892" w:rsidR="00D61239" w:rsidRPr="00941613" w:rsidRDefault="00941613" w:rsidP="00A3522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41613">
              <w:rPr>
                <w:rFonts w:ascii="Times New Roman" w:hAnsi="Times New Roman" w:cs="Times New Roman" w:hint="eastAsia"/>
                <w:b/>
                <w:sz w:val="22"/>
              </w:rPr>
              <w:t>I</w:t>
            </w:r>
            <w:r w:rsidRPr="00941613">
              <w:rPr>
                <w:rFonts w:ascii="Times New Roman" w:hAnsi="Times New Roman" w:cs="Times New Roman"/>
                <w:b/>
                <w:sz w:val="22"/>
              </w:rPr>
              <w:t>tem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BDD3793" w14:textId="77777777" w:rsidR="00D61239" w:rsidRPr="00D472D5" w:rsidRDefault="00D61239" w:rsidP="00A352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72D5">
              <w:rPr>
                <w:rFonts w:ascii="Times New Roman" w:hAnsi="Times New Roman" w:cs="Times New Roman"/>
                <w:b/>
                <w:bCs/>
                <w:sz w:val="22"/>
              </w:rPr>
              <w:t>Compan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0A9EB87" w14:textId="77777777" w:rsidR="00D61239" w:rsidRPr="00D472D5" w:rsidRDefault="00D61239" w:rsidP="00A352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t. No.</w:t>
            </w:r>
          </w:p>
        </w:tc>
      </w:tr>
      <w:tr w:rsidR="00941613" w:rsidRPr="00D472D5" w14:paraId="1AB9C48A" w14:textId="77777777" w:rsidTr="00A9671D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30A65B2" w14:textId="7B2548C8" w:rsidR="00941613" w:rsidRPr="00D472D5" w:rsidRDefault="00941613" w:rsidP="00D0072B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ical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EC3E19" w14:textId="77777777" w:rsidR="00941613" w:rsidRPr="00D472D5" w:rsidRDefault="00941613" w:rsidP="00D0072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2171628" w14:textId="77777777" w:rsidR="00941613" w:rsidRPr="00D472D5" w:rsidRDefault="00941613" w:rsidP="00D0072B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61239" w:rsidRPr="00D472D5" w14:paraId="69FBB351" w14:textId="77777777" w:rsidTr="00A9671D">
        <w:tc>
          <w:tcPr>
            <w:tcW w:w="4111" w:type="dxa"/>
            <w:tcBorders>
              <w:top w:val="single" w:sz="12" w:space="0" w:color="auto"/>
            </w:tcBorders>
          </w:tcPr>
          <w:p w14:paraId="7B2AA13F" w14:textId="77777777" w:rsidR="00D61239" w:rsidRPr="00993210" w:rsidRDefault="00D61239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Aza-CdR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D78E22D" w14:textId="77777777" w:rsidR="00D61239" w:rsidRPr="00993210" w:rsidRDefault="00D61239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189AE98" w14:textId="77777777" w:rsidR="00D61239" w:rsidRPr="00993210" w:rsidRDefault="00D61239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656</w:t>
            </w:r>
          </w:p>
        </w:tc>
      </w:tr>
      <w:tr w:rsidR="00941613" w:rsidRPr="00D472D5" w14:paraId="346DB610" w14:textId="77777777" w:rsidTr="00A9671D">
        <w:tc>
          <w:tcPr>
            <w:tcW w:w="4111" w:type="dxa"/>
          </w:tcPr>
          <w:p w14:paraId="4872F9DC" w14:textId="5178E073" w:rsidR="00941613" w:rsidRPr="00993210" w:rsidRDefault="00941613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</w:t>
            </w:r>
          </w:p>
        </w:tc>
        <w:tc>
          <w:tcPr>
            <w:tcW w:w="2410" w:type="dxa"/>
          </w:tcPr>
          <w:p w14:paraId="7DE83F44" w14:textId="426A7A93" w:rsidR="00941613" w:rsidRPr="00993210" w:rsidRDefault="00941613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roTech</w:t>
            </w:r>
          </w:p>
        </w:tc>
        <w:tc>
          <w:tcPr>
            <w:tcW w:w="1418" w:type="dxa"/>
          </w:tcPr>
          <w:p w14:paraId="51D00572" w14:textId="3CA8F53E" w:rsidR="00941613" w:rsidRPr="00993210" w:rsidRDefault="000B39DD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-18B-500</w:t>
            </w:r>
          </w:p>
        </w:tc>
      </w:tr>
      <w:tr w:rsidR="00D61239" w:rsidRPr="00D472D5" w14:paraId="72249FEE" w14:textId="77777777" w:rsidTr="00A9671D">
        <w:tc>
          <w:tcPr>
            <w:tcW w:w="4111" w:type="dxa"/>
          </w:tcPr>
          <w:p w14:paraId="781B09CE" w14:textId="77777777" w:rsidR="00D61239" w:rsidRPr="00993210" w:rsidRDefault="00D61239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stal violet</w:t>
            </w:r>
          </w:p>
        </w:tc>
        <w:tc>
          <w:tcPr>
            <w:tcW w:w="2410" w:type="dxa"/>
          </w:tcPr>
          <w:p w14:paraId="40542CCE" w14:textId="77777777" w:rsidR="00D61239" w:rsidRPr="00993210" w:rsidRDefault="00D61239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gon Biotech</w:t>
            </w:r>
          </w:p>
        </w:tc>
        <w:tc>
          <w:tcPr>
            <w:tcW w:w="1418" w:type="dxa"/>
          </w:tcPr>
          <w:p w14:paraId="7847B62C" w14:textId="77777777" w:rsidR="00D61239" w:rsidRPr="00993210" w:rsidRDefault="00D61239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00528</w:t>
            </w:r>
          </w:p>
        </w:tc>
      </w:tr>
      <w:tr w:rsidR="00941613" w:rsidRPr="00D472D5" w14:paraId="32721265" w14:textId="77777777" w:rsidTr="00A9671D">
        <w:tc>
          <w:tcPr>
            <w:tcW w:w="4111" w:type="dxa"/>
          </w:tcPr>
          <w:p w14:paraId="0DECB3B5" w14:textId="3846FF8C" w:rsidR="00941613" w:rsidRPr="00D472D5" w:rsidRDefault="00941613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</w:t>
            </w:r>
          </w:p>
        </w:tc>
        <w:tc>
          <w:tcPr>
            <w:tcW w:w="2410" w:type="dxa"/>
          </w:tcPr>
          <w:p w14:paraId="4CB6EBEA" w14:textId="09ED290E" w:rsidR="00941613" w:rsidRPr="00993210" w:rsidRDefault="00941613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roTech</w:t>
            </w:r>
          </w:p>
        </w:tc>
        <w:tc>
          <w:tcPr>
            <w:tcW w:w="1418" w:type="dxa"/>
          </w:tcPr>
          <w:p w14:paraId="20853C96" w14:textId="5A3C358A" w:rsidR="00941613" w:rsidRPr="000B39DD" w:rsidRDefault="00E31948" w:rsidP="009932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9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-100-15</w:t>
            </w:r>
          </w:p>
        </w:tc>
      </w:tr>
      <w:tr w:rsidR="00D61239" w:rsidRPr="00D472D5" w14:paraId="37DFA0AB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867AC" w14:textId="77777777" w:rsidR="00D61239" w:rsidRPr="00D472D5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EED9" w14:textId="77777777" w:rsidR="00D61239" w:rsidRPr="00993210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yo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0F1F9" w14:textId="77777777" w:rsidR="00D61239" w:rsidRPr="000B39DD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316</w:t>
            </w:r>
          </w:p>
        </w:tc>
      </w:tr>
      <w:tr w:rsidR="00941613" w:rsidRPr="00D472D5" w14:paraId="6501DD39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C79F3" w14:textId="3AE03DCE" w:rsidR="00941613" w:rsidRPr="00993210" w:rsidRDefault="00941613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gel g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F5B70" w14:textId="0C332D73" w:rsidR="00941613" w:rsidRPr="00993210" w:rsidRDefault="00941613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32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38A69" w14:textId="1816F636" w:rsidR="00941613" w:rsidRPr="000B39DD" w:rsidRDefault="000B39DD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230</w:t>
            </w:r>
          </w:p>
        </w:tc>
      </w:tr>
      <w:tr w:rsidR="00D61239" w:rsidRPr="00D472D5" w14:paraId="1E7A764F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39757" w14:textId="77777777" w:rsidR="00D61239" w:rsidRPr="00993210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anolic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A892" w14:textId="77777777" w:rsidR="00D61239" w:rsidRPr="00993210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ChemExp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C92D9" w14:textId="77777777" w:rsidR="00D61239" w:rsidRPr="000B39DD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-N0156</w:t>
            </w:r>
          </w:p>
        </w:tc>
      </w:tr>
      <w:tr w:rsidR="00D61239" w:rsidRPr="00D472D5" w14:paraId="0786648F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88B1" w14:textId="77777777" w:rsidR="00D61239" w:rsidRPr="00D472D5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4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DFE3" w14:textId="77777777" w:rsidR="00D61239" w:rsidRPr="00D472D5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ChemExp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15C1" w14:textId="77777777" w:rsidR="00D61239" w:rsidRPr="000B39DD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-19817</w:t>
            </w:r>
          </w:p>
        </w:tc>
      </w:tr>
      <w:tr w:rsidR="00D61239" w:rsidRPr="00D472D5" w14:paraId="3CDF9C18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CC7473" w14:textId="77777777" w:rsidR="00D61239" w:rsidRPr="00D472D5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omyci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9C49F3" w14:textId="77777777" w:rsidR="00D61239" w:rsidRPr="00D472D5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s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CDD7E0" w14:textId="77777777" w:rsidR="00D61239" w:rsidRPr="000B39DD" w:rsidRDefault="00D61239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Y1130</w:t>
            </w:r>
          </w:p>
        </w:tc>
      </w:tr>
      <w:tr w:rsidR="00941613" w:rsidRPr="00D472D5" w14:paraId="46BDE6CD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555F74D" w14:textId="4ED61E41" w:rsidR="00941613" w:rsidRPr="00A35229" w:rsidRDefault="00E33D44" w:rsidP="00D0072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R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agents and </w:t>
            </w:r>
            <w:r w:rsidR="00941613" w:rsidRPr="00A3522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K</w:t>
            </w:r>
            <w:r w:rsidR="00941613" w:rsidRPr="00A3522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t</w:t>
            </w:r>
            <w:r w:rsidR="00A3522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DFCE8F0" w14:textId="77777777" w:rsidR="00941613" w:rsidRPr="00D472D5" w:rsidRDefault="00941613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A812037" w14:textId="77777777" w:rsidR="00941613" w:rsidRPr="000B39DD" w:rsidRDefault="00941613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33D44" w:rsidRPr="00D472D5" w14:paraId="783F98DC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F9B9A7D" w14:textId="49169DED" w:rsidR="00E33D44" w:rsidRPr="00941613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 and Apoptosis Analysis Ki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F828EF8" w14:textId="03B5600C" w:rsidR="00E33D44" w:rsidRPr="00941613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941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worl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EB38699" w14:textId="603262C1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0062-3</w:t>
            </w:r>
          </w:p>
        </w:tc>
      </w:tr>
      <w:tr w:rsidR="00E33D44" w:rsidRPr="00D472D5" w14:paraId="63D8E2CE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D5F3C" w14:textId="0986EBA3" w:rsidR="00E33D44" w:rsidRPr="001575C6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mpagne Taq DNA Polymer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B589D" w14:textId="60229C20" w:rsidR="00E33D44" w:rsidRPr="00941613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zy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35461" w14:textId="6B680778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22-d1</w:t>
            </w:r>
          </w:p>
        </w:tc>
      </w:tr>
      <w:tr w:rsidR="00E33D44" w:rsidRPr="00D472D5" w14:paraId="24928947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CC43C" w14:textId="29AA7DCC" w:rsidR="00E33D44" w:rsidRPr="001575C6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 assay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0EE90" w14:textId="0CA8C046" w:rsidR="00E33D44" w:rsidRPr="00941613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ck Millip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CF012" w14:textId="40E4E3A5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7-371</w:t>
            </w:r>
          </w:p>
        </w:tc>
      </w:tr>
      <w:tr w:rsidR="00E33D44" w:rsidRPr="00D472D5" w14:paraId="417ED2FF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62E6C" w14:textId="27FDFCD8" w:rsidR="00E33D44" w:rsidRPr="001575C6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Mark Bisulfite Conversion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F860D" w14:textId="55D9C462" w:rsidR="00E33D44" w:rsidRPr="00941613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England Biolab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68FFE" w14:textId="1A223D99" w:rsidR="00E33D44" w:rsidRPr="00E33D44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3318S</w:t>
            </w:r>
          </w:p>
        </w:tc>
      </w:tr>
      <w:tr w:rsidR="00E33D44" w:rsidRPr="00D472D5" w14:paraId="099CE7BA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2E98D" w14:textId="6372707B" w:rsidR="00E33D44" w:rsidRPr="001575C6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D-19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6AD9F" w14:textId="6EFB3B75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FA014" w14:textId="58D25D22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1</w:t>
            </w:r>
          </w:p>
        </w:tc>
      </w:tr>
      <w:tr w:rsidR="00E33D44" w:rsidRPr="00D472D5" w14:paraId="5BD20436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829A3" w14:textId="73F56BCA" w:rsidR="00E33D44" w:rsidRPr="001575C6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-Script RT-PCR k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25231" w14:textId="29351959" w:rsidR="00E33D44" w:rsidRPr="00941613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941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804EF" w14:textId="751A33A3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047A</w:t>
            </w:r>
          </w:p>
        </w:tc>
      </w:tr>
      <w:tr w:rsidR="00E33D44" w:rsidRPr="00D472D5" w14:paraId="59904955" w14:textId="77777777" w:rsidTr="00A967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16AA8BA" w14:textId="63782459" w:rsidR="00E33D44" w:rsidRPr="00D472D5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7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zol reag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D79EDD" w14:textId="13174AFE" w:rsidR="00E33D44" w:rsidRPr="00D472D5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61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941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1F68670" w14:textId="7FA4B1E2" w:rsidR="00E33D44" w:rsidRPr="000B39DD" w:rsidRDefault="00E33D44" w:rsidP="00E33D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9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B39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</w:tbl>
    <w:p w14:paraId="43C2DA37" w14:textId="77777777" w:rsidR="00EC287A" w:rsidRDefault="00EC287A"/>
    <w:sectPr w:rsidR="00EC2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B5E50B" w14:textId="77777777" w:rsidR="005425EF" w:rsidRDefault="005425EF" w:rsidP="00A02EA9">
      <w:r>
        <w:separator/>
      </w:r>
    </w:p>
  </w:endnote>
  <w:endnote w:type="continuationSeparator" w:id="0">
    <w:p w14:paraId="1D6A35C3" w14:textId="77777777" w:rsidR="005425EF" w:rsidRDefault="005425EF" w:rsidP="00A0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2956D" w14:textId="77777777" w:rsidR="005425EF" w:rsidRDefault="005425EF" w:rsidP="00A02EA9">
      <w:r>
        <w:separator/>
      </w:r>
    </w:p>
  </w:footnote>
  <w:footnote w:type="continuationSeparator" w:id="0">
    <w:p w14:paraId="50F07CFA" w14:textId="77777777" w:rsidR="005425EF" w:rsidRDefault="005425EF" w:rsidP="00A02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239"/>
    <w:rsid w:val="000B39DD"/>
    <w:rsid w:val="001575C6"/>
    <w:rsid w:val="002E0667"/>
    <w:rsid w:val="004932F6"/>
    <w:rsid w:val="004A01BE"/>
    <w:rsid w:val="005425EF"/>
    <w:rsid w:val="007C5F1B"/>
    <w:rsid w:val="00941613"/>
    <w:rsid w:val="00993210"/>
    <w:rsid w:val="00A02EA9"/>
    <w:rsid w:val="00A35229"/>
    <w:rsid w:val="00A9671D"/>
    <w:rsid w:val="00B646C6"/>
    <w:rsid w:val="00D61239"/>
    <w:rsid w:val="00E31948"/>
    <w:rsid w:val="00E33D44"/>
    <w:rsid w:val="00EA5915"/>
    <w:rsid w:val="00EC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02924"/>
  <w15:chartTrackingRefBased/>
  <w15:docId w15:val="{EC34734A-D88E-4433-A767-3FAF12B3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2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1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2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2E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2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10</cp:revision>
  <dcterms:created xsi:type="dcterms:W3CDTF">2020-11-18T10:56:00Z</dcterms:created>
  <dcterms:modified xsi:type="dcterms:W3CDTF">2020-12-05T04:36:00Z</dcterms:modified>
</cp:coreProperties>
</file>